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778D55" w14:textId="77777777" w:rsidR="00FA026C" w:rsidRPr="008837F6" w:rsidRDefault="00FA026C" w:rsidP="00FA026C">
      <w:pPr>
        <w:adjustRightInd w:val="0"/>
        <w:snapToGrid w:val="0"/>
        <w:spacing w:after="0" w:line="480" w:lineRule="auto"/>
        <w:jc w:val="both"/>
        <w:rPr>
          <w:rFonts w:ascii="Times New Roman" w:eastAsia="宋体" w:hAnsi="Times New Roman" w:cs="Times New Roman"/>
          <w:b/>
          <w:sz w:val="24"/>
          <w:szCs w:val="24"/>
        </w:rPr>
      </w:pPr>
      <w:bookmarkStart w:id="0" w:name="_GoBack"/>
      <w:bookmarkEnd w:id="0"/>
      <w:r w:rsidRPr="008837F6">
        <w:rPr>
          <w:rFonts w:ascii="Times New Roman" w:eastAsia="宋体" w:hAnsi="Times New Roman" w:cs="Times New Roman"/>
          <w:b/>
          <w:sz w:val="24"/>
          <w:szCs w:val="24"/>
        </w:rPr>
        <w:t xml:space="preserve">Effective signal identification algorithm </w:t>
      </w:r>
    </w:p>
    <w:p w14:paraId="4B75F1E3" w14:textId="77777777" w:rsidR="00FA026C" w:rsidRPr="008837F6" w:rsidRDefault="00FA026C" w:rsidP="00FA026C">
      <w:pPr>
        <w:adjustRightInd w:val="0"/>
        <w:snapToGrid w:val="0"/>
        <w:spacing w:after="0" w:line="480" w:lineRule="auto"/>
        <w:ind w:firstLine="720"/>
        <w:jc w:val="both"/>
        <w:rPr>
          <w:rFonts w:ascii="Times New Roman" w:eastAsia="宋体" w:hAnsi="Times New Roman" w:cs="Times New Roman"/>
          <w:sz w:val="24"/>
          <w:szCs w:val="24"/>
        </w:rPr>
      </w:pPr>
      <w:r w:rsidRPr="008837F6">
        <w:rPr>
          <w:rFonts w:ascii="Times New Roman" w:eastAsia="宋体" w:hAnsi="Times New Roman" w:cs="Times New Roman"/>
          <w:sz w:val="24"/>
          <w:szCs w:val="24"/>
        </w:rPr>
        <w:t>Because background noise such as auto-fluorescence, laser leakage, or background fluorescence generated from fluorophores outside the ultrasound heating spot does not have the switching property, they therefore do not respond to the ultrasound pulse. Accordingly, all these noises do not have the USF signal’s un</w:t>
      </w:r>
      <w:r w:rsidR="000546AD">
        <w:rPr>
          <w:rFonts w:ascii="Times New Roman" w:eastAsia="宋体" w:hAnsi="Times New Roman" w:cs="Times New Roman"/>
          <w:sz w:val="24"/>
          <w:szCs w:val="24"/>
        </w:rPr>
        <w:t>ique temporal pattern (see Figs</w:t>
      </w:r>
      <w:r w:rsidRPr="008837F6">
        <w:rPr>
          <w:rFonts w:ascii="Times New Roman" w:eastAsia="宋体" w:hAnsi="Times New Roman" w:cs="Times New Roman"/>
          <w:sz w:val="24"/>
          <w:szCs w:val="24"/>
        </w:rPr>
        <w:t xml:space="preserve"> 3(a), (c–d)). Thus, the uniqueness of the USF signal’s shape provides an excellent indicator to differentiate them from other background noise. To differentiate USF signal from noise, we selected as reference one of the strongest USF signals at a specific location in an USF i</w:t>
      </w:r>
      <w:r w:rsidR="000546AD">
        <w:rPr>
          <w:rFonts w:ascii="Times New Roman" w:eastAsia="宋体" w:hAnsi="Times New Roman" w:cs="Times New Roman"/>
          <w:sz w:val="24"/>
          <w:szCs w:val="24"/>
        </w:rPr>
        <w:t>mage (such as the signal in Fig</w:t>
      </w:r>
      <w:r w:rsidRPr="008837F6">
        <w:rPr>
          <w:rFonts w:ascii="Times New Roman" w:eastAsia="宋体" w:hAnsi="Times New Roman" w:cs="Times New Roman"/>
          <w:sz w:val="24"/>
          <w:szCs w:val="24"/>
        </w:rPr>
        <w:t xml:space="preserve"> 3(a) or Fig</w:t>
      </w:r>
      <w:r w:rsidR="000546AD">
        <w:rPr>
          <w:rFonts w:ascii="Times New Roman" w:eastAsia="宋体" w:hAnsi="Times New Roman" w:cs="Times New Roman"/>
          <w:sz w:val="24"/>
          <w:szCs w:val="24"/>
        </w:rPr>
        <w:t xml:space="preserve"> D</w:t>
      </w:r>
      <w:r w:rsidRPr="008837F6">
        <w:rPr>
          <w:rFonts w:ascii="Times New Roman" w:eastAsia="宋体" w:hAnsi="Times New Roman" w:cs="Times New Roman"/>
          <w:sz w:val="24"/>
          <w:szCs w:val="24"/>
        </w:rPr>
        <w:t>(a)</w:t>
      </w:r>
      <w:r w:rsidR="000546AD">
        <w:rPr>
          <w:rFonts w:ascii="Times New Roman" w:eastAsia="宋体" w:hAnsi="Times New Roman" w:cs="Times New Roman"/>
          <w:sz w:val="24"/>
          <w:szCs w:val="24"/>
        </w:rPr>
        <w:t xml:space="preserve"> in S2 File</w:t>
      </w:r>
      <w:r w:rsidRPr="008837F6">
        <w:rPr>
          <w:rFonts w:ascii="Times New Roman" w:eastAsia="宋体" w:hAnsi="Times New Roman" w:cs="Times New Roman"/>
          <w:sz w:val="24"/>
          <w:szCs w:val="24"/>
        </w:rPr>
        <w:t xml:space="preserve">). All the data acquired at other locations were correlated with this reference based on the equation (1). In the calibration experiments, known targets inside centimeter-deep tissues (including shape, position, and size) were imaged by FD-USF and processed by this algorithm. </w:t>
      </w:r>
    </w:p>
    <w:p w14:paraId="06CD5C9F" w14:textId="77777777" w:rsidR="00FA026C" w:rsidRPr="008837F6" w:rsidRDefault="00FA026C" w:rsidP="00FA026C">
      <w:pPr>
        <w:adjustRightInd w:val="0"/>
        <w:snapToGrid w:val="0"/>
        <w:spacing w:after="0" w:line="480" w:lineRule="auto"/>
        <w:ind w:firstLine="720"/>
        <w:jc w:val="both"/>
        <w:rPr>
          <w:rFonts w:ascii="Times New Roman" w:eastAsia="宋体" w:hAnsi="Times New Roman" w:cs="Times New Roman"/>
          <w:b/>
          <w:sz w:val="24"/>
          <w:szCs w:val="24"/>
        </w:rPr>
      </w:pPr>
      <w:r w:rsidRPr="008837F6">
        <w:rPr>
          <w:rFonts w:ascii="Times New Roman" w:eastAsia="宋体" w:hAnsi="Times New Roman" w:cs="Times New Roman"/>
          <w:sz w:val="28"/>
          <w:szCs w:val="24"/>
        </w:rPr>
        <w:t>A</w:t>
      </w:r>
      <w:r w:rsidRPr="008837F6">
        <w:rPr>
          <w:rFonts w:ascii="Times New Roman" w:eastAsia="宋体" w:hAnsi="Times New Roman" w:cs="Times New Roman"/>
          <w:sz w:val="24"/>
        </w:rPr>
        <w:t xml:space="preserve">fter acquiring all USF data, we checked the raw data point by point and compared their curves with the calculated correlation coefficients to make sure they matched </w:t>
      </w:r>
      <w:r w:rsidRPr="008837F6">
        <w:rPr>
          <w:rFonts w:ascii="Times New Roman" w:eastAsia="宋体" w:hAnsi="Times New Roman" w:cs="Times New Roman"/>
          <w:sz w:val="24"/>
          <w:szCs w:val="24"/>
        </w:rPr>
        <w:t xml:space="preserve">(e.g., all the signals in the background area show curves with no specific USF pattern and the calculated coefficients are less than 0.3; all the signals in the targeting area show curves with the USF pattern, and the corresponding coefficients are larger than 0.8). In addition, we knew the target’s shape, position, and true size. After intensive trials, we modified the algorithm until the processed image approximated the true case (shape, position, and size). After calibration, we finalized our algorithm and applied it to the experiments presented in this manuscript. We adopted the following strategies: (1) any signal with a </w:t>
      </w:r>
      <w:proofErr w:type="spellStart"/>
      <w:r w:rsidRPr="008837F6">
        <w:rPr>
          <w:rFonts w:ascii="Times New Roman" w:eastAsia="宋体" w:hAnsi="Times New Roman" w:cs="Times New Roman"/>
          <w:sz w:val="24"/>
          <w:szCs w:val="24"/>
        </w:rPr>
        <w:t>CrC</w:t>
      </w:r>
      <w:proofErr w:type="spellEnd"/>
      <w:r w:rsidRPr="008837F6">
        <w:rPr>
          <w:rFonts w:ascii="Times New Roman" w:eastAsia="宋体" w:hAnsi="Times New Roman" w:cs="Times New Roman"/>
          <w:sz w:val="24"/>
          <w:szCs w:val="24"/>
        </w:rPr>
        <w:t>&lt;0.3 was considered noise, and its USF strength (I</w:t>
      </w:r>
      <w:r w:rsidRPr="008837F6">
        <w:rPr>
          <w:rFonts w:ascii="Times New Roman" w:eastAsia="宋体" w:hAnsi="Times New Roman" w:cs="Times New Roman"/>
          <w:sz w:val="24"/>
          <w:szCs w:val="24"/>
          <w:vertAlign w:val="subscript"/>
        </w:rPr>
        <w:t>USF</w:t>
      </w:r>
      <w:r w:rsidRPr="008837F6">
        <w:rPr>
          <w:rFonts w:ascii="Times New Roman" w:eastAsia="宋体" w:hAnsi="Times New Roman" w:cs="Times New Roman"/>
          <w:sz w:val="24"/>
          <w:szCs w:val="24"/>
        </w:rPr>
        <w:t>) was set as zero; (2) any signal with a 0.3&lt;</w:t>
      </w:r>
      <w:proofErr w:type="spellStart"/>
      <w:r w:rsidRPr="008837F6">
        <w:rPr>
          <w:rFonts w:ascii="Times New Roman" w:eastAsia="宋体" w:hAnsi="Times New Roman" w:cs="Times New Roman"/>
          <w:sz w:val="24"/>
          <w:szCs w:val="24"/>
        </w:rPr>
        <w:t>CrC</w:t>
      </w:r>
      <w:proofErr w:type="spellEnd"/>
      <w:r w:rsidRPr="008837F6">
        <w:rPr>
          <w:rFonts w:ascii="Times New Roman" w:eastAsia="宋体" w:hAnsi="Times New Roman" w:cs="Times New Roman"/>
          <w:sz w:val="24"/>
          <w:szCs w:val="24"/>
        </w:rPr>
        <w:t>&lt;0.8 was considered moderately possible to be a USF signal. Its USF strength was modified by multiplying the original I</w:t>
      </w:r>
      <w:r w:rsidRPr="008837F6">
        <w:rPr>
          <w:rFonts w:ascii="Times New Roman" w:eastAsia="宋体" w:hAnsi="Times New Roman" w:cs="Times New Roman"/>
          <w:sz w:val="24"/>
          <w:szCs w:val="24"/>
          <w:vertAlign w:val="subscript"/>
        </w:rPr>
        <w:t>USF</w:t>
      </w:r>
      <w:r w:rsidRPr="008837F6">
        <w:rPr>
          <w:rFonts w:ascii="Times New Roman" w:eastAsia="宋体" w:hAnsi="Times New Roman" w:cs="Times New Roman"/>
          <w:sz w:val="24"/>
          <w:szCs w:val="24"/>
        </w:rPr>
        <w:t xml:space="preserve"> with the cube of </w:t>
      </w:r>
      <w:proofErr w:type="spellStart"/>
      <w:r w:rsidRPr="008837F6">
        <w:rPr>
          <w:rFonts w:ascii="Times New Roman" w:eastAsia="宋体" w:hAnsi="Times New Roman" w:cs="Times New Roman"/>
          <w:sz w:val="24"/>
          <w:szCs w:val="24"/>
        </w:rPr>
        <w:t>CrC</w:t>
      </w:r>
      <w:proofErr w:type="spellEnd"/>
      <w:r w:rsidRPr="008837F6">
        <w:rPr>
          <w:rFonts w:ascii="Times New Roman" w:eastAsia="宋体" w:hAnsi="Times New Roman" w:cs="Times New Roman"/>
          <w:sz w:val="24"/>
          <w:szCs w:val="24"/>
        </w:rPr>
        <w:t xml:space="preserve"> (I</w:t>
      </w:r>
      <w:r w:rsidRPr="008837F6">
        <w:rPr>
          <w:rFonts w:ascii="Times New Roman" w:eastAsia="宋体" w:hAnsi="Times New Roman" w:cs="Times New Roman"/>
          <w:sz w:val="24"/>
          <w:szCs w:val="24"/>
          <w:vertAlign w:val="subscript"/>
        </w:rPr>
        <w:t>USF</w:t>
      </w:r>
      <w:r w:rsidRPr="008837F6">
        <w:rPr>
          <w:rFonts w:ascii="Times New Roman" w:eastAsia="宋体" w:hAnsi="Times New Roman" w:cs="Times New Roman"/>
          <w:sz w:val="24"/>
          <w:szCs w:val="24"/>
        </w:rPr>
        <w:t>×CrC</w:t>
      </w:r>
      <w:r w:rsidRPr="008837F6">
        <w:rPr>
          <w:rFonts w:ascii="Times New Roman" w:eastAsia="宋体" w:hAnsi="Times New Roman" w:cs="Times New Roman"/>
          <w:sz w:val="24"/>
          <w:szCs w:val="24"/>
          <w:vertAlign w:val="superscript"/>
        </w:rPr>
        <w:t>3</w:t>
      </w:r>
      <w:r w:rsidRPr="008837F6">
        <w:rPr>
          <w:rFonts w:ascii="Times New Roman" w:eastAsia="宋体" w:hAnsi="Times New Roman" w:cs="Times New Roman"/>
          <w:sz w:val="24"/>
          <w:szCs w:val="24"/>
        </w:rPr>
        <w:t xml:space="preserve">) to </w:t>
      </w:r>
      <w:r w:rsidRPr="008837F6">
        <w:rPr>
          <w:rFonts w:ascii="Times New Roman" w:eastAsia="宋体" w:hAnsi="Times New Roman" w:cs="Times New Roman"/>
          <w:sz w:val="24"/>
          <w:szCs w:val="24"/>
        </w:rPr>
        <w:lastRenderedPageBreak/>
        <w:t xml:space="preserve">significantly suppress its level but still leave a certain contribution; (3) any signal with a </w:t>
      </w:r>
      <w:proofErr w:type="spellStart"/>
      <w:r w:rsidRPr="008837F6">
        <w:rPr>
          <w:rFonts w:ascii="Times New Roman" w:eastAsia="宋体" w:hAnsi="Times New Roman" w:cs="Times New Roman"/>
          <w:sz w:val="24"/>
          <w:szCs w:val="24"/>
        </w:rPr>
        <w:t>CrC</w:t>
      </w:r>
      <w:proofErr w:type="spellEnd"/>
      <w:r w:rsidRPr="008837F6">
        <w:rPr>
          <w:rFonts w:ascii="Times New Roman" w:eastAsia="宋体" w:hAnsi="Times New Roman" w:cs="Times New Roman"/>
          <w:sz w:val="24"/>
          <w:szCs w:val="24"/>
        </w:rPr>
        <w:t xml:space="preserve"> &gt;0.8 was considered a USF signal and no modification was applied to its I</w:t>
      </w:r>
      <w:r w:rsidRPr="008837F6">
        <w:rPr>
          <w:rFonts w:ascii="Times New Roman" w:eastAsia="宋体" w:hAnsi="Times New Roman" w:cs="Times New Roman"/>
          <w:sz w:val="24"/>
          <w:szCs w:val="24"/>
          <w:vertAlign w:val="subscript"/>
        </w:rPr>
        <w:t>USF</w:t>
      </w:r>
      <w:r w:rsidRPr="008837F6">
        <w:rPr>
          <w:rFonts w:ascii="Times New Roman" w:eastAsia="宋体" w:hAnsi="Times New Roman" w:cs="Times New Roman"/>
          <w:sz w:val="24"/>
          <w:szCs w:val="24"/>
        </w:rPr>
        <w:t>. The results of the USF images this algorithm processed are accurate and can be verified by other imaging modalities such as ultrasound imaging and direct fluorescence imaging (see the section of “Multi-color high-resolution USF images in tissue-mimic silicone phantoms”).</w:t>
      </w:r>
    </w:p>
    <w:p w14:paraId="0F66FA5C" w14:textId="77777777" w:rsidR="00230B2F" w:rsidRDefault="00230B2F"/>
    <w:sectPr w:rsidR="00230B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43ED"/>
    <w:rsid w:val="00001404"/>
    <w:rsid w:val="00013F81"/>
    <w:rsid w:val="00024060"/>
    <w:rsid w:val="00027DBB"/>
    <w:rsid w:val="00044443"/>
    <w:rsid w:val="0004683A"/>
    <w:rsid w:val="000546AD"/>
    <w:rsid w:val="00057ECB"/>
    <w:rsid w:val="00061E67"/>
    <w:rsid w:val="00063EF1"/>
    <w:rsid w:val="00067F43"/>
    <w:rsid w:val="0007751E"/>
    <w:rsid w:val="0008311D"/>
    <w:rsid w:val="000834BF"/>
    <w:rsid w:val="0008451F"/>
    <w:rsid w:val="000A0655"/>
    <w:rsid w:val="000A0934"/>
    <w:rsid w:val="000C11BE"/>
    <w:rsid w:val="000C12A6"/>
    <w:rsid w:val="000C14D1"/>
    <w:rsid w:val="000E1EEB"/>
    <w:rsid w:val="000E387D"/>
    <w:rsid w:val="000E45F6"/>
    <w:rsid w:val="000E5821"/>
    <w:rsid w:val="000F01A7"/>
    <w:rsid w:val="000F31ED"/>
    <w:rsid w:val="000F5B0A"/>
    <w:rsid w:val="00102A64"/>
    <w:rsid w:val="001051AD"/>
    <w:rsid w:val="0011229A"/>
    <w:rsid w:val="00123C81"/>
    <w:rsid w:val="0013718B"/>
    <w:rsid w:val="00142D76"/>
    <w:rsid w:val="00143BD5"/>
    <w:rsid w:val="001456E4"/>
    <w:rsid w:val="001479EC"/>
    <w:rsid w:val="00166F3B"/>
    <w:rsid w:val="00170679"/>
    <w:rsid w:val="00174D79"/>
    <w:rsid w:val="001827F0"/>
    <w:rsid w:val="00183155"/>
    <w:rsid w:val="0019257F"/>
    <w:rsid w:val="001B32C6"/>
    <w:rsid w:val="001B3F45"/>
    <w:rsid w:val="001C241B"/>
    <w:rsid w:val="001C34E9"/>
    <w:rsid w:val="001D415C"/>
    <w:rsid w:val="001D7EF9"/>
    <w:rsid w:val="001E0AE8"/>
    <w:rsid w:val="001E2071"/>
    <w:rsid w:val="001E5D27"/>
    <w:rsid w:val="001E7925"/>
    <w:rsid w:val="001F5B8E"/>
    <w:rsid w:val="0020702A"/>
    <w:rsid w:val="002225DA"/>
    <w:rsid w:val="00230B2F"/>
    <w:rsid w:val="00230D1A"/>
    <w:rsid w:val="00236A8C"/>
    <w:rsid w:val="00242CE1"/>
    <w:rsid w:val="00243C0B"/>
    <w:rsid w:val="002443C5"/>
    <w:rsid w:val="00245B58"/>
    <w:rsid w:val="0024625C"/>
    <w:rsid w:val="00251C18"/>
    <w:rsid w:val="00254B90"/>
    <w:rsid w:val="002567D6"/>
    <w:rsid w:val="00257E31"/>
    <w:rsid w:val="002608B2"/>
    <w:rsid w:val="002643ED"/>
    <w:rsid w:val="00264DC8"/>
    <w:rsid w:val="0027054A"/>
    <w:rsid w:val="00277E03"/>
    <w:rsid w:val="00277EE6"/>
    <w:rsid w:val="00285AC4"/>
    <w:rsid w:val="0029020C"/>
    <w:rsid w:val="002938D8"/>
    <w:rsid w:val="002A12E8"/>
    <w:rsid w:val="002A58C6"/>
    <w:rsid w:val="002A7477"/>
    <w:rsid w:val="002A76F3"/>
    <w:rsid w:val="002B706C"/>
    <w:rsid w:val="002C63D5"/>
    <w:rsid w:val="002C64C1"/>
    <w:rsid w:val="002D2CBA"/>
    <w:rsid w:val="002E153D"/>
    <w:rsid w:val="002E38E9"/>
    <w:rsid w:val="002E3F3A"/>
    <w:rsid w:val="002F421B"/>
    <w:rsid w:val="002F52C3"/>
    <w:rsid w:val="002F677E"/>
    <w:rsid w:val="003157EB"/>
    <w:rsid w:val="00321A08"/>
    <w:rsid w:val="00323BDB"/>
    <w:rsid w:val="0032446B"/>
    <w:rsid w:val="003246EA"/>
    <w:rsid w:val="00330265"/>
    <w:rsid w:val="00340019"/>
    <w:rsid w:val="00342923"/>
    <w:rsid w:val="00351EEE"/>
    <w:rsid w:val="003548FC"/>
    <w:rsid w:val="00355E68"/>
    <w:rsid w:val="003601DD"/>
    <w:rsid w:val="00367EDA"/>
    <w:rsid w:val="003773DB"/>
    <w:rsid w:val="00390E9F"/>
    <w:rsid w:val="00391F73"/>
    <w:rsid w:val="003A0F67"/>
    <w:rsid w:val="003A17D5"/>
    <w:rsid w:val="003A30FD"/>
    <w:rsid w:val="003A77C9"/>
    <w:rsid w:val="003C1606"/>
    <w:rsid w:val="003C58CB"/>
    <w:rsid w:val="003C5F4B"/>
    <w:rsid w:val="003D5386"/>
    <w:rsid w:val="003E7AD9"/>
    <w:rsid w:val="003F3DA8"/>
    <w:rsid w:val="003F6008"/>
    <w:rsid w:val="004035E9"/>
    <w:rsid w:val="004113F2"/>
    <w:rsid w:val="00411A89"/>
    <w:rsid w:val="00413165"/>
    <w:rsid w:val="00414EBF"/>
    <w:rsid w:val="00426E29"/>
    <w:rsid w:val="00430727"/>
    <w:rsid w:val="00433F45"/>
    <w:rsid w:val="004414B2"/>
    <w:rsid w:val="0044246B"/>
    <w:rsid w:val="00452830"/>
    <w:rsid w:val="00454DFB"/>
    <w:rsid w:val="00457DB0"/>
    <w:rsid w:val="00461132"/>
    <w:rsid w:val="00462F26"/>
    <w:rsid w:val="00463CF5"/>
    <w:rsid w:val="004640C7"/>
    <w:rsid w:val="004710A1"/>
    <w:rsid w:val="004766C5"/>
    <w:rsid w:val="00477974"/>
    <w:rsid w:val="004833AA"/>
    <w:rsid w:val="00485BF8"/>
    <w:rsid w:val="0048655F"/>
    <w:rsid w:val="00487D27"/>
    <w:rsid w:val="00490AB0"/>
    <w:rsid w:val="00497ECD"/>
    <w:rsid w:val="004A0601"/>
    <w:rsid w:val="004A63D8"/>
    <w:rsid w:val="004C0748"/>
    <w:rsid w:val="004D0D85"/>
    <w:rsid w:val="004D1760"/>
    <w:rsid w:val="004D2283"/>
    <w:rsid w:val="004D3BB4"/>
    <w:rsid w:val="004D7044"/>
    <w:rsid w:val="004E51AE"/>
    <w:rsid w:val="004E6B5F"/>
    <w:rsid w:val="004E74E9"/>
    <w:rsid w:val="004F3AD6"/>
    <w:rsid w:val="004F694B"/>
    <w:rsid w:val="0051181A"/>
    <w:rsid w:val="00513C4E"/>
    <w:rsid w:val="00517B45"/>
    <w:rsid w:val="00523AEA"/>
    <w:rsid w:val="00525646"/>
    <w:rsid w:val="0053499C"/>
    <w:rsid w:val="00535EB2"/>
    <w:rsid w:val="00536785"/>
    <w:rsid w:val="005411B8"/>
    <w:rsid w:val="00541CFE"/>
    <w:rsid w:val="00542F2D"/>
    <w:rsid w:val="00546C43"/>
    <w:rsid w:val="005519A0"/>
    <w:rsid w:val="005533A5"/>
    <w:rsid w:val="00555A5E"/>
    <w:rsid w:val="0056211A"/>
    <w:rsid w:val="005740DF"/>
    <w:rsid w:val="0057659F"/>
    <w:rsid w:val="005944C4"/>
    <w:rsid w:val="00595121"/>
    <w:rsid w:val="005A04D3"/>
    <w:rsid w:val="005A3465"/>
    <w:rsid w:val="005A5429"/>
    <w:rsid w:val="005B0685"/>
    <w:rsid w:val="005B5A71"/>
    <w:rsid w:val="005B6DD1"/>
    <w:rsid w:val="005C135D"/>
    <w:rsid w:val="005C1D4F"/>
    <w:rsid w:val="005C46BB"/>
    <w:rsid w:val="005C5D28"/>
    <w:rsid w:val="005D0241"/>
    <w:rsid w:val="005D245D"/>
    <w:rsid w:val="005D4760"/>
    <w:rsid w:val="005D4D37"/>
    <w:rsid w:val="005D57B2"/>
    <w:rsid w:val="005E4897"/>
    <w:rsid w:val="005E54A3"/>
    <w:rsid w:val="005E7211"/>
    <w:rsid w:val="005F064F"/>
    <w:rsid w:val="005F09AB"/>
    <w:rsid w:val="005F2332"/>
    <w:rsid w:val="00602BFC"/>
    <w:rsid w:val="00602DDD"/>
    <w:rsid w:val="0061738A"/>
    <w:rsid w:val="00620263"/>
    <w:rsid w:val="00620328"/>
    <w:rsid w:val="006216F3"/>
    <w:rsid w:val="00625600"/>
    <w:rsid w:val="006256AF"/>
    <w:rsid w:val="00627DA5"/>
    <w:rsid w:val="00630DB1"/>
    <w:rsid w:val="006315A8"/>
    <w:rsid w:val="0064798B"/>
    <w:rsid w:val="006507FB"/>
    <w:rsid w:val="00663484"/>
    <w:rsid w:val="00672A14"/>
    <w:rsid w:val="00685E23"/>
    <w:rsid w:val="0069186C"/>
    <w:rsid w:val="00694041"/>
    <w:rsid w:val="00695EB3"/>
    <w:rsid w:val="006979D2"/>
    <w:rsid w:val="006B03EC"/>
    <w:rsid w:val="006B072C"/>
    <w:rsid w:val="006B4D5F"/>
    <w:rsid w:val="006D67E1"/>
    <w:rsid w:val="006E1792"/>
    <w:rsid w:val="006E2CB8"/>
    <w:rsid w:val="006F70F1"/>
    <w:rsid w:val="007026AE"/>
    <w:rsid w:val="00705947"/>
    <w:rsid w:val="00713C5C"/>
    <w:rsid w:val="00714A13"/>
    <w:rsid w:val="007224C2"/>
    <w:rsid w:val="00723339"/>
    <w:rsid w:val="00730DD1"/>
    <w:rsid w:val="00734E9F"/>
    <w:rsid w:val="007415D9"/>
    <w:rsid w:val="0074210B"/>
    <w:rsid w:val="00742CF3"/>
    <w:rsid w:val="00746C5C"/>
    <w:rsid w:val="007503BC"/>
    <w:rsid w:val="00750EFE"/>
    <w:rsid w:val="0075624C"/>
    <w:rsid w:val="007702BD"/>
    <w:rsid w:val="0077269F"/>
    <w:rsid w:val="0078031D"/>
    <w:rsid w:val="00782750"/>
    <w:rsid w:val="007836FB"/>
    <w:rsid w:val="007838F0"/>
    <w:rsid w:val="007A59C9"/>
    <w:rsid w:val="007C4BBC"/>
    <w:rsid w:val="007C54C9"/>
    <w:rsid w:val="007D4FAA"/>
    <w:rsid w:val="007D6B3C"/>
    <w:rsid w:val="007F50F0"/>
    <w:rsid w:val="007F7EDC"/>
    <w:rsid w:val="00802DCF"/>
    <w:rsid w:val="00805173"/>
    <w:rsid w:val="00806754"/>
    <w:rsid w:val="008135F0"/>
    <w:rsid w:val="008149E7"/>
    <w:rsid w:val="008248C5"/>
    <w:rsid w:val="008257A3"/>
    <w:rsid w:val="00831DE1"/>
    <w:rsid w:val="0083375F"/>
    <w:rsid w:val="00835175"/>
    <w:rsid w:val="00843914"/>
    <w:rsid w:val="00844373"/>
    <w:rsid w:val="00844448"/>
    <w:rsid w:val="0085577B"/>
    <w:rsid w:val="00867A36"/>
    <w:rsid w:val="00895358"/>
    <w:rsid w:val="008A0B07"/>
    <w:rsid w:val="008A7DCE"/>
    <w:rsid w:val="008B60B5"/>
    <w:rsid w:val="008B6810"/>
    <w:rsid w:val="008C0A8F"/>
    <w:rsid w:val="008C451B"/>
    <w:rsid w:val="008C57B0"/>
    <w:rsid w:val="008C659B"/>
    <w:rsid w:val="008D0877"/>
    <w:rsid w:val="008D0DBB"/>
    <w:rsid w:val="008D1E76"/>
    <w:rsid w:val="008E35AA"/>
    <w:rsid w:val="008F0746"/>
    <w:rsid w:val="008F48A5"/>
    <w:rsid w:val="009015B3"/>
    <w:rsid w:val="009112E6"/>
    <w:rsid w:val="00930162"/>
    <w:rsid w:val="00936AFF"/>
    <w:rsid w:val="009456A8"/>
    <w:rsid w:val="009458B0"/>
    <w:rsid w:val="009462BD"/>
    <w:rsid w:val="00955751"/>
    <w:rsid w:val="009663CD"/>
    <w:rsid w:val="00983369"/>
    <w:rsid w:val="00995260"/>
    <w:rsid w:val="009A0ACD"/>
    <w:rsid w:val="009A71C7"/>
    <w:rsid w:val="009B3929"/>
    <w:rsid w:val="009B5FB0"/>
    <w:rsid w:val="009C103A"/>
    <w:rsid w:val="009D479D"/>
    <w:rsid w:val="009D55EB"/>
    <w:rsid w:val="009D5E58"/>
    <w:rsid w:val="009D5E98"/>
    <w:rsid w:val="009D723D"/>
    <w:rsid w:val="009E149E"/>
    <w:rsid w:val="009E3605"/>
    <w:rsid w:val="009E4B33"/>
    <w:rsid w:val="009F2669"/>
    <w:rsid w:val="009F6C8A"/>
    <w:rsid w:val="00A00CAF"/>
    <w:rsid w:val="00A10A1B"/>
    <w:rsid w:val="00A22B1B"/>
    <w:rsid w:val="00A2328F"/>
    <w:rsid w:val="00A249F2"/>
    <w:rsid w:val="00A26CA3"/>
    <w:rsid w:val="00A27415"/>
    <w:rsid w:val="00A416BA"/>
    <w:rsid w:val="00A418FD"/>
    <w:rsid w:val="00A41BD0"/>
    <w:rsid w:val="00A455BD"/>
    <w:rsid w:val="00A50E49"/>
    <w:rsid w:val="00A5535B"/>
    <w:rsid w:val="00A66947"/>
    <w:rsid w:val="00A74D8B"/>
    <w:rsid w:val="00A75BDF"/>
    <w:rsid w:val="00A82AC4"/>
    <w:rsid w:val="00A84CB0"/>
    <w:rsid w:val="00A87922"/>
    <w:rsid w:val="00AA1648"/>
    <w:rsid w:val="00AA6029"/>
    <w:rsid w:val="00AA7794"/>
    <w:rsid w:val="00AB03D5"/>
    <w:rsid w:val="00AB3ED1"/>
    <w:rsid w:val="00AB40E1"/>
    <w:rsid w:val="00AB4353"/>
    <w:rsid w:val="00AC7307"/>
    <w:rsid w:val="00AC7E9F"/>
    <w:rsid w:val="00AD0C7D"/>
    <w:rsid w:val="00AD1E4C"/>
    <w:rsid w:val="00AD6A16"/>
    <w:rsid w:val="00AE0B55"/>
    <w:rsid w:val="00AE3D75"/>
    <w:rsid w:val="00AE4D54"/>
    <w:rsid w:val="00AE4E2E"/>
    <w:rsid w:val="00AE641A"/>
    <w:rsid w:val="00AF324B"/>
    <w:rsid w:val="00AF5501"/>
    <w:rsid w:val="00AF6AE7"/>
    <w:rsid w:val="00B0053E"/>
    <w:rsid w:val="00B02A71"/>
    <w:rsid w:val="00B077CB"/>
    <w:rsid w:val="00B12E0E"/>
    <w:rsid w:val="00B16810"/>
    <w:rsid w:val="00B17749"/>
    <w:rsid w:val="00B217F8"/>
    <w:rsid w:val="00B22E77"/>
    <w:rsid w:val="00B265EB"/>
    <w:rsid w:val="00B31418"/>
    <w:rsid w:val="00B3279E"/>
    <w:rsid w:val="00B41AAB"/>
    <w:rsid w:val="00B46F37"/>
    <w:rsid w:val="00B47F99"/>
    <w:rsid w:val="00B52DA3"/>
    <w:rsid w:val="00B53496"/>
    <w:rsid w:val="00B547A6"/>
    <w:rsid w:val="00B63932"/>
    <w:rsid w:val="00B67B32"/>
    <w:rsid w:val="00B704A2"/>
    <w:rsid w:val="00B74840"/>
    <w:rsid w:val="00B82AF8"/>
    <w:rsid w:val="00B83DA3"/>
    <w:rsid w:val="00BA0F8A"/>
    <w:rsid w:val="00BA7D28"/>
    <w:rsid w:val="00BB2C74"/>
    <w:rsid w:val="00BB4EE2"/>
    <w:rsid w:val="00BC0B17"/>
    <w:rsid w:val="00BC6E33"/>
    <w:rsid w:val="00BE0D81"/>
    <w:rsid w:val="00BE23E8"/>
    <w:rsid w:val="00BE682A"/>
    <w:rsid w:val="00BE6BEE"/>
    <w:rsid w:val="00BF2EB6"/>
    <w:rsid w:val="00BF4CC6"/>
    <w:rsid w:val="00BF4EB1"/>
    <w:rsid w:val="00BF5C5E"/>
    <w:rsid w:val="00BF5DA0"/>
    <w:rsid w:val="00C00071"/>
    <w:rsid w:val="00C02101"/>
    <w:rsid w:val="00C055F7"/>
    <w:rsid w:val="00C12C78"/>
    <w:rsid w:val="00C2029E"/>
    <w:rsid w:val="00C22E8A"/>
    <w:rsid w:val="00C23091"/>
    <w:rsid w:val="00C402F0"/>
    <w:rsid w:val="00C46CE0"/>
    <w:rsid w:val="00C53B59"/>
    <w:rsid w:val="00C55BA9"/>
    <w:rsid w:val="00C604EB"/>
    <w:rsid w:val="00C62542"/>
    <w:rsid w:val="00C67E45"/>
    <w:rsid w:val="00C70D15"/>
    <w:rsid w:val="00C71440"/>
    <w:rsid w:val="00C76D71"/>
    <w:rsid w:val="00C77484"/>
    <w:rsid w:val="00C84AA7"/>
    <w:rsid w:val="00C87678"/>
    <w:rsid w:val="00C91D62"/>
    <w:rsid w:val="00C93B65"/>
    <w:rsid w:val="00CA1832"/>
    <w:rsid w:val="00CA23C8"/>
    <w:rsid w:val="00CA2EA8"/>
    <w:rsid w:val="00CB2D86"/>
    <w:rsid w:val="00CC396E"/>
    <w:rsid w:val="00CC5402"/>
    <w:rsid w:val="00CC74CD"/>
    <w:rsid w:val="00CD2296"/>
    <w:rsid w:val="00CD2B3A"/>
    <w:rsid w:val="00CE189F"/>
    <w:rsid w:val="00CE4173"/>
    <w:rsid w:val="00CE49A3"/>
    <w:rsid w:val="00CF2F3B"/>
    <w:rsid w:val="00CF7F69"/>
    <w:rsid w:val="00D00C6E"/>
    <w:rsid w:val="00D049B2"/>
    <w:rsid w:val="00D11C5F"/>
    <w:rsid w:val="00D121F2"/>
    <w:rsid w:val="00D23730"/>
    <w:rsid w:val="00D259F5"/>
    <w:rsid w:val="00D327B4"/>
    <w:rsid w:val="00D52BBE"/>
    <w:rsid w:val="00D619E7"/>
    <w:rsid w:val="00D62387"/>
    <w:rsid w:val="00D64977"/>
    <w:rsid w:val="00D67D6B"/>
    <w:rsid w:val="00D710D4"/>
    <w:rsid w:val="00D74015"/>
    <w:rsid w:val="00D836A8"/>
    <w:rsid w:val="00D850A8"/>
    <w:rsid w:val="00D85DB0"/>
    <w:rsid w:val="00D872D4"/>
    <w:rsid w:val="00DA269E"/>
    <w:rsid w:val="00DA3AEB"/>
    <w:rsid w:val="00DB121C"/>
    <w:rsid w:val="00DB1694"/>
    <w:rsid w:val="00DB71E3"/>
    <w:rsid w:val="00DC7E68"/>
    <w:rsid w:val="00DF5334"/>
    <w:rsid w:val="00E004CA"/>
    <w:rsid w:val="00E0109F"/>
    <w:rsid w:val="00E03BC0"/>
    <w:rsid w:val="00E217F7"/>
    <w:rsid w:val="00E22510"/>
    <w:rsid w:val="00E25809"/>
    <w:rsid w:val="00E37176"/>
    <w:rsid w:val="00E3725C"/>
    <w:rsid w:val="00E40012"/>
    <w:rsid w:val="00E537AE"/>
    <w:rsid w:val="00E6571D"/>
    <w:rsid w:val="00E844D9"/>
    <w:rsid w:val="00E86BAA"/>
    <w:rsid w:val="00E9365B"/>
    <w:rsid w:val="00E936C2"/>
    <w:rsid w:val="00EA075B"/>
    <w:rsid w:val="00EA336A"/>
    <w:rsid w:val="00EB236F"/>
    <w:rsid w:val="00EB38A5"/>
    <w:rsid w:val="00EB38F2"/>
    <w:rsid w:val="00EB3FB1"/>
    <w:rsid w:val="00EB746F"/>
    <w:rsid w:val="00EB7EA6"/>
    <w:rsid w:val="00EC0972"/>
    <w:rsid w:val="00EC1389"/>
    <w:rsid w:val="00EC2001"/>
    <w:rsid w:val="00EC221E"/>
    <w:rsid w:val="00EC6AA5"/>
    <w:rsid w:val="00ED35EB"/>
    <w:rsid w:val="00EF0234"/>
    <w:rsid w:val="00EF7D2C"/>
    <w:rsid w:val="00F0290E"/>
    <w:rsid w:val="00F12F70"/>
    <w:rsid w:val="00F2134D"/>
    <w:rsid w:val="00F25126"/>
    <w:rsid w:val="00F26FB0"/>
    <w:rsid w:val="00F339AF"/>
    <w:rsid w:val="00F35725"/>
    <w:rsid w:val="00F36038"/>
    <w:rsid w:val="00F3752E"/>
    <w:rsid w:val="00F3795F"/>
    <w:rsid w:val="00F4182E"/>
    <w:rsid w:val="00F42D40"/>
    <w:rsid w:val="00F47028"/>
    <w:rsid w:val="00F61BA5"/>
    <w:rsid w:val="00F673F0"/>
    <w:rsid w:val="00F679DC"/>
    <w:rsid w:val="00F73785"/>
    <w:rsid w:val="00F80A74"/>
    <w:rsid w:val="00F81AC3"/>
    <w:rsid w:val="00F84857"/>
    <w:rsid w:val="00F86A88"/>
    <w:rsid w:val="00F94270"/>
    <w:rsid w:val="00F94E02"/>
    <w:rsid w:val="00FA026C"/>
    <w:rsid w:val="00FA15EA"/>
    <w:rsid w:val="00FA62F2"/>
    <w:rsid w:val="00FB58FE"/>
    <w:rsid w:val="00FB62AB"/>
    <w:rsid w:val="00FC12F7"/>
    <w:rsid w:val="00FC7F4B"/>
    <w:rsid w:val="00FD657D"/>
    <w:rsid w:val="00FE09EA"/>
    <w:rsid w:val="00FE6F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1DC63"/>
  <w15:chartTrackingRefBased/>
  <w15:docId w15:val="{1CB4274F-C938-494A-9B08-B0B0835FF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A02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link w:val="H1Char"/>
    <w:qFormat/>
    <w:rsid w:val="00E6571D"/>
    <w:pPr>
      <w:spacing w:line="480" w:lineRule="auto"/>
      <w:jc w:val="center"/>
    </w:pPr>
    <w:rPr>
      <w:rFonts w:ascii="Times New Roman" w:hAnsi="Times New Roman" w:cs="Times New Roman"/>
    </w:rPr>
  </w:style>
  <w:style w:type="character" w:customStyle="1" w:styleId="H1Char">
    <w:name w:val="H1 Char"/>
    <w:basedOn w:val="DefaultParagraphFont"/>
    <w:link w:val="H1"/>
    <w:rsid w:val="00E6571D"/>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5</Words>
  <Characters>2138</Characters>
  <Application>Microsoft Macintosh Word</Application>
  <DocSecurity>0</DocSecurity>
  <Lines>17</Lines>
  <Paragraphs>5</Paragraphs>
  <ScaleCrop>false</ScaleCrop>
  <Company/>
  <LinksUpToDate>false</LinksUpToDate>
  <CharactersWithSpaces>25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gbing Cheng</dc:creator>
  <cp:keywords/>
  <dc:description/>
  <cp:lastModifiedBy>Microsoft Office User</cp:lastModifiedBy>
  <cp:revision>2</cp:revision>
  <dcterms:created xsi:type="dcterms:W3CDTF">2016-10-27T14:58:00Z</dcterms:created>
  <dcterms:modified xsi:type="dcterms:W3CDTF">2016-10-27T14:58:00Z</dcterms:modified>
</cp:coreProperties>
</file>